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Additional file 3 - Nucleotide identity between genes of white clover and model species</w:t>
      </w:r>
    </w:p>
    <w:tbl>
      <w:tblPr>
        <w:tblW w:w="113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2319"/>
        <w:gridCol w:w="1634"/>
        <w:gridCol w:w="610"/>
        <w:gridCol w:w="610"/>
        <w:gridCol w:w="1384"/>
        <w:gridCol w:w="675"/>
        <w:gridCol w:w="601"/>
        <w:gridCol w:w="1329"/>
        <w:gridCol w:w="610"/>
        <w:gridCol w:w="610"/>
      </w:tblGrid>
      <w:tr>
        <w:trPr/>
        <w:tc>
          <w:tcPr>
            <w:tcW w:w="9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identity</w:t>
            </w:r>
          </w:p>
        </w:tc>
        <w:tc>
          <w:tcPr>
            <w:tcW w:w="23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utative function</w:t>
            </w:r>
          </w:p>
        </w:tc>
        <w:tc>
          <w:tcPr>
            <w:tcW w:w="1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Mt</w:t>
            </w:r>
            <w:r>
              <w:rPr>
                <w:b/>
                <w:sz w:val="22"/>
                <w:szCs w:val="22"/>
              </w:rPr>
              <w:t xml:space="preserve"> orthologue</w:t>
            </w:r>
          </w:p>
        </w:tc>
        <w:tc>
          <w:tcPr>
            <w:tcW w:w="122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cleotide identity (%)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 xml:space="preserve">Lj </w:t>
            </w:r>
            <w:r>
              <w:rPr>
                <w:b/>
                <w:sz w:val="22"/>
                <w:szCs w:val="22"/>
              </w:rPr>
              <w:t>orthologue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cleotide identity (%)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 xml:space="preserve">At </w:t>
            </w:r>
            <w:r>
              <w:rPr>
                <w:b/>
                <w:sz w:val="22"/>
                <w:szCs w:val="22"/>
              </w:rPr>
              <w:t>orthologue</w:t>
            </w:r>
          </w:p>
        </w:tc>
        <w:tc>
          <w:tcPr>
            <w:tcW w:w="122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cleotide identity (%)</w:t>
            </w:r>
          </w:p>
        </w:tc>
      </w:tr>
      <w:tr>
        <w:trPr/>
        <w:tc>
          <w:tcPr>
            <w:tcW w:w="9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6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’</w:t>
            </w:r>
          </w:p>
        </w:tc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’</w:t>
            </w:r>
          </w:p>
        </w:tc>
        <w:tc>
          <w:tcPr>
            <w:tcW w:w="13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6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’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1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 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96.6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2776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8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3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um ATPas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50.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2777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5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5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 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50.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7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27752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8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2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 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96.50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2774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43175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9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2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1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inephosphoribosyl transferas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50.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8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11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PT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50.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96.4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2773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4317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6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6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1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initiation facto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50.8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96.3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6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2772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4313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2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15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ase inhibito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96.3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4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1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 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50.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2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1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 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4g14035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307.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-inositol-1-phosphate synthas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4g14036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307.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 8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4g14037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307.1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5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stled 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4g14041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3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307.1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6509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5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1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ylene insensitive 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4g14042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8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307.1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7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6510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2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7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7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ZIP transcription facto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4g14029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3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307.1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9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-CoA oxidase 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307.1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0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6511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2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6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9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 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307.1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6512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6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3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1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B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307.1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8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6513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 1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300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3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knuckle (CCHC-type) family protei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98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6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3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knuckle (CCHC-type) family protei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99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6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 ion binding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97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2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5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finger (GATA type) family protei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96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7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 hydrogenas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95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2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7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3 domain-containing protein 2 (SH3P2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94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1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RP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93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9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113.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4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3905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9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t tolerance homolog 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91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3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113.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4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3907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8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Nb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88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113.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4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1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/ zinc-mediated transcriptional activator (SHL1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86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9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113.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3910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9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 1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83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8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113.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6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3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S proteasome AAA-ATPase subunit RPT4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82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6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sitol monophosphatas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81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8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113.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0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3912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7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hydri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79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4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7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/zinc ion binding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tr3g16278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4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113.1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2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39140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5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hocyanidin reductas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1616.3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3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3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/threonine kinas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1616.3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3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 1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1616.3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2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05:12:00Z</dcterms:created>
  <dc:creator>mh52</dc:creator>
  <dc:description/>
  <cp:keywords/>
  <dc:language>en-US</dc:language>
  <cp:lastModifiedBy>mh52</cp:lastModifiedBy>
  <dcterms:modified xsi:type="dcterms:W3CDTF">2010-05-14T06:34:00Z</dcterms:modified>
  <cp:revision>1</cp:revision>
  <dc:subject/>
  <dc:title>Additional file 3 - Nucleotide identity between genes of white clover and model species</dc:title>
</cp:coreProperties>
</file>